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3E51" w14:textId="77777777" w:rsidR="00033708" w:rsidRDefault="00033708" w:rsidP="00033708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520786E0" wp14:editId="05CE262E">
            <wp:extent cx="5335270" cy="6678930"/>
            <wp:effectExtent l="0" t="0" r="17780" b="7620"/>
            <wp:docPr id="16" name="图片 16" descr="hsa05417.1670925151.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hsa05417.1670925151.4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5270" cy="667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D697D" w14:textId="77777777" w:rsidR="00033708" w:rsidRDefault="00033708" w:rsidP="00033708">
      <w:pPr>
        <w:widowControl/>
        <w:ind w:firstLineChars="200" w:firstLine="480"/>
        <w:rPr>
          <w:rFonts w:ascii="Times New Roman" w:hAnsi="Times New Roman"/>
          <w:sz w:val="24"/>
        </w:rPr>
      </w:pPr>
    </w:p>
    <w:p w14:paraId="4164C5DD" w14:textId="77777777" w:rsidR="00033708" w:rsidRDefault="00033708" w:rsidP="00033708">
      <w:pPr>
        <w:pStyle w:val="a7"/>
        <w:widowControl/>
        <w:rPr>
          <w:rFonts w:ascii="Times New Roman" w:eastAsiaTheme="minorHAnsi" w:hAnsi="Times New Roman"/>
          <w:kern w:val="0"/>
        </w:rPr>
      </w:pPr>
      <w:bookmarkStart w:id="0" w:name="_Hlk154087482"/>
      <w:r>
        <w:rPr>
          <w:rFonts w:ascii="Times New Roman" w:eastAsiaTheme="minorHAnsi" w:hAnsi="Times New Roman"/>
          <w:kern w:val="0"/>
        </w:rPr>
        <w:t>Supplementary figure 3</w:t>
      </w:r>
      <w:bookmarkEnd w:id="0"/>
      <w:r>
        <w:rPr>
          <w:rFonts w:ascii="Times New Roman" w:eastAsiaTheme="minorHAnsi" w:hAnsi="Times New Roman" w:hint="eastAsia"/>
          <w:kern w:val="0"/>
        </w:rPr>
        <w:t>.</w:t>
      </w:r>
      <w:r>
        <w:rPr>
          <w:rFonts w:ascii="Times New Roman" w:eastAsiaTheme="minorHAnsi" w:hAnsi="Times New Roman"/>
          <w:kern w:val="0"/>
        </w:rPr>
        <w:t xml:space="preserve"> Map of lipid and atherosclerosis pathways. Core targets are filled in green and common ALD-GGS targets are filled in red.</w:t>
      </w:r>
    </w:p>
    <w:p w14:paraId="38305F3A" w14:textId="77777777" w:rsidR="00000000" w:rsidRPr="00033708" w:rsidRDefault="00000000"/>
    <w:sectPr w:rsidR="003C1CBE" w:rsidRPr="00033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8BCEA" w14:textId="77777777" w:rsidR="00046475" w:rsidRDefault="00046475" w:rsidP="00033708">
      <w:r>
        <w:separator/>
      </w:r>
    </w:p>
  </w:endnote>
  <w:endnote w:type="continuationSeparator" w:id="0">
    <w:p w14:paraId="3A9A69A4" w14:textId="77777777" w:rsidR="00046475" w:rsidRDefault="00046475" w:rsidP="00033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5BDB0" w14:textId="77777777" w:rsidR="00046475" w:rsidRDefault="00046475" w:rsidP="00033708">
      <w:r>
        <w:separator/>
      </w:r>
    </w:p>
  </w:footnote>
  <w:footnote w:type="continuationSeparator" w:id="0">
    <w:p w14:paraId="3F98FE1C" w14:textId="77777777" w:rsidR="00046475" w:rsidRDefault="00046475" w:rsidP="00033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6E7"/>
    <w:rsid w:val="00033708"/>
    <w:rsid w:val="00046475"/>
    <w:rsid w:val="002E0FBD"/>
    <w:rsid w:val="00384745"/>
    <w:rsid w:val="006464A8"/>
    <w:rsid w:val="00765F39"/>
    <w:rsid w:val="00C1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DDABC0-3FDA-4DE2-B2AC-115D4014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70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70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7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70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33708"/>
    <w:pPr>
      <w:spacing w:after="80"/>
      <w:jc w:val="center"/>
    </w:pPr>
    <w:rPr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晓龙</dc:creator>
  <cp:keywords/>
  <dc:description/>
  <cp:lastModifiedBy>贾晓龙</cp:lastModifiedBy>
  <cp:revision>2</cp:revision>
  <dcterms:created xsi:type="dcterms:W3CDTF">2024-01-11T01:54:00Z</dcterms:created>
  <dcterms:modified xsi:type="dcterms:W3CDTF">2024-01-11T01:54:00Z</dcterms:modified>
</cp:coreProperties>
</file>